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9C8" w:rsidRPr="00FC4084" w:rsidRDefault="00051471" w:rsidP="00E639C8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51471">
        <w:rPr>
          <w:rFonts w:ascii="Times New Roman" w:hAnsi="Times New Roman" w:cs="Times New Roman"/>
          <w:b/>
          <w:color w:val="000000" w:themeColor="text1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E639C8">
        <w:rPr>
          <w:rFonts w:ascii="Times New Roman" w:hAnsi="Times New Roman" w:cs="Times New Roman"/>
          <w:b/>
          <w:color w:val="000000" w:themeColor="text1"/>
        </w:rPr>
        <w:t>Supplementary Data 1</w:t>
      </w:r>
      <w:r w:rsidR="00E639C8" w:rsidRPr="00FC4084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- </w:t>
      </w:r>
      <w:r w:rsidR="00E639C8" w:rsidRPr="00FC4084">
        <w:rPr>
          <w:rFonts w:ascii="Times New Roman" w:hAnsi="Times New Roman" w:cs="Times New Roman"/>
          <w:b/>
          <w:color w:val="000000" w:themeColor="text1"/>
        </w:rPr>
        <w:t>High-resolution JPEG, stand-alone version of the geologic map</w:t>
      </w:r>
      <w:bookmarkStart w:id="0" w:name="_GoBack"/>
      <w:bookmarkEnd w:id="0"/>
      <w:r w:rsidR="00E639C8" w:rsidRPr="00FC4084">
        <w:rPr>
          <w:rFonts w:ascii="Times New Roman" w:hAnsi="Times New Roman" w:cs="Times New Roman"/>
          <w:b/>
          <w:color w:val="000000" w:themeColor="text1"/>
        </w:rPr>
        <w:t xml:space="preserve"> (Fig</w:t>
      </w:r>
      <w:r w:rsidR="00E639C8">
        <w:rPr>
          <w:rFonts w:ascii="Times New Roman" w:hAnsi="Times New Roman" w:cs="Times New Roman"/>
          <w:b/>
          <w:color w:val="000000" w:themeColor="text1"/>
        </w:rPr>
        <w:t>ure</w:t>
      </w:r>
      <w:r w:rsidR="00E639C8" w:rsidRPr="00FC4084">
        <w:rPr>
          <w:rFonts w:ascii="Times New Roman" w:hAnsi="Times New Roman" w:cs="Times New Roman"/>
          <w:b/>
          <w:color w:val="000000" w:themeColor="text1"/>
        </w:rPr>
        <w:t xml:space="preserve"> 1a). </w:t>
      </w:r>
      <w:r w:rsidR="00E639C8" w:rsidRPr="00256483">
        <w:rPr>
          <w:rFonts w:ascii="Times New Roman" w:hAnsi="Times New Roman" w:cs="Times New Roman"/>
          <w:color w:val="000000" w:themeColor="text1"/>
        </w:rPr>
        <w:t xml:space="preserve">We include this figure as a separate JPEG file to preserve the high resolution. </w:t>
      </w:r>
      <w:r w:rsidR="00E639C8" w:rsidRPr="00FC4084">
        <w:rPr>
          <w:rFonts w:ascii="Times New Roman" w:hAnsi="Times New Roman" w:cs="Times New Roman"/>
          <w:color w:val="000000" w:themeColor="text1"/>
        </w:rPr>
        <w:t>As in Fig</w:t>
      </w:r>
      <w:r w:rsidR="00E639C8">
        <w:rPr>
          <w:rFonts w:ascii="Times New Roman" w:hAnsi="Times New Roman" w:cs="Times New Roman"/>
          <w:color w:val="000000" w:themeColor="text1"/>
        </w:rPr>
        <w:t>ure</w:t>
      </w:r>
      <w:r w:rsidR="00E639C8" w:rsidRPr="00FC4084">
        <w:rPr>
          <w:rFonts w:ascii="Times New Roman" w:hAnsi="Times New Roman" w:cs="Times New Roman"/>
          <w:color w:val="000000" w:themeColor="text1"/>
        </w:rPr>
        <w:t xml:space="preserve"> 1a, the geologic map is shown on the basemap at a scale of 1:200,000 and with a simple cylindrical projection. The basemap is shown with no mapping in </w:t>
      </w:r>
      <w:r w:rsidR="00E639C8" w:rsidRPr="00250386">
        <w:rPr>
          <w:rFonts w:ascii="Times New Roman" w:hAnsi="Times New Roman"/>
          <w:color w:val="000000" w:themeColor="text1"/>
        </w:rPr>
        <w:t>Supplementary Figure</w:t>
      </w:r>
      <w:r w:rsidR="00E639C8">
        <w:rPr>
          <w:rFonts w:ascii="Times New Roman" w:hAnsi="Times New Roman"/>
          <w:color w:val="000000" w:themeColor="text1"/>
        </w:rPr>
        <w:t xml:space="preserve"> </w:t>
      </w:r>
      <w:r w:rsidR="00E639C8" w:rsidRPr="00FC4084">
        <w:rPr>
          <w:rFonts w:ascii="Times New Roman" w:hAnsi="Times New Roman" w:cs="Times New Roman"/>
          <w:color w:val="000000" w:themeColor="text1"/>
        </w:rPr>
        <w:t xml:space="preserve">4. </w:t>
      </w:r>
    </w:p>
    <w:p w:rsidR="00D6644D" w:rsidRDefault="00D6644D"/>
    <w:sectPr w:rsidR="00D6644D" w:rsidSect="00E639C8">
      <w:footerReference w:type="even" r:id="rId4"/>
      <w:footerReference w:type="default" r:id="rId5"/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live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15604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B3D20" w:rsidRDefault="00051471" w:rsidP="00536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B3D20" w:rsidRDefault="000514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87236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B3D20" w:rsidRDefault="00051471" w:rsidP="00536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B3D20" w:rsidRDefault="000514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9C8"/>
    <w:rsid w:val="0000295E"/>
    <w:rsid w:val="00002F9E"/>
    <w:rsid w:val="000070D3"/>
    <w:rsid w:val="00007569"/>
    <w:rsid w:val="00007BC5"/>
    <w:rsid w:val="0002592E"/>
    <w:rsid w:val="00036576"/>
    <w:rsid w:val="000410B9"/>
    <w:rsid w:val="00046A71"/>
    <w:rsid w:val="00051471"/>
    <w:rsid w:val="0006708D"/>
    <w:rsid w:val="00072EF1"/>
    <w:rsid w:val="00094D3E"/>
    <w:rsid w:val="000A1690"/>
    <w:rsid w:val="000A45BB"/>
    <w:rsid w:val="000C0F6B"/>
    <w:rsid w:val="000C5861"/>
    <w:rsid w:val="000E7832"/>
    <w:rsid w:val="000F129F"/>
    <w:rsid w:val="000F679B"/>
    <w:rsid w:val="000F7500"/>
    <w:rsid w:val="001115F2"/>
    <w:rsid w:val="00126F4B"/>
    <w:rsid w:val="001329F1"/>
    <w:rsid w:val="00133B2E"/>
    <w:rsid w:val="00141447"/>
    <w:rsid w:val="00144B85"/>
    <w:rsid w:val="00145D49"/>
    <w:rsid w:val="00152AEA"/>
    <w:rsid w:val="00154D90"/>
    <w:rsid w:val="001751DD"/>
    <w:rsid w:val="00177A6D"/>
    <w:rsid w:val="00185741"/>
    <w:rsid w:val="001910D5"/>
    <w:rsid w:val="0019446A"/>
    <w:rsid w:val="001A2BBE"/>
    <w:rsid w:val="001B36EC"/>
    <w:rsid w:val="001B4398"/>
    <w:rsid w:val="001B733D"/>
    <w:rsid w:val="001C2668"/>
    <w:rsid w:val="001E09C1"/>
    <w:rsid w:val="001E1D56"/>
    <w:rsid w:val="001E4C94"/>
    <w:rsid w:val="001E4EF9"/>
    <w:rsid w:val="001E6567"/>
    <w:rsid w:val="001F014D"/>
    <w:rsid w:val="001F22C1"/>
    <w:rsid w:val="001F43A7"/>
    <w:rsid w:val="00205765"/>
    <w:rsid w:val="0022366D"/>
    <w:rsid w:val="00224B1C"/>
    <w:rsid w:val="00233D38"/>
    <w:rsid w:val="002349B9"/>
    <w:rsid w:val="00240F7B"/>
    <w:rsid w:val="00252856"/>
    <w:rsid w:val="00263154"/>
    <w:rsid w:val="00265AE7"/>
    <w:rsid w:val="00267F12"/>
    <w:rsid w:val="002773EA"/>
    <w:rsid w:val="00283160"/>
    <w:rsid w:val="00287B8B"/>
    <w:rsid w:val="0029071D"/>
    <w:rsid w:val="00294B01"/>
    <w:rsid w:val="00295078"/>
    <w:rsid w:val="00297CEB"/>
    <w:rsid w:val="002A0593"/>
    <w:rsid w:val="002A5279"/>
    <w:rsid w:val="002B09A9"/>
    <w:rsid w:val="002B472A"/>
    <w:rsid w:val="002C0A92"/>
    <w:rsid w:val="002C2E43"/>
    <w:rsid w:val="002D03F1"/>
    <w:rsid w:val="002D3AFF"/>
    <w:rsid w:val="002D3FFA"/>
    <w:rsid w:val="002F11B6"/>
    <w:rsid w:val="002F3D4F"/>
    <w:rsid w:val="00303F42"/>
    <w:rsid w:val="00306D88"/>
    <w:rsid w:val="00307330"/>
    <w:rsid w:val="00316E69"/>
    <w:rsid w:val="00317300"/>
    <w:rsid w:val="003314AE"/>
    <w:rsid w:val="0033730E"/>
    <w:rsid w:val="00347A3E"/>
    <w:rsid w:val="00354412"/>
    <w:rsid w:val="00370355"/>
    <w:rsid w:val="0037493F"/>
    <w:rsid w:val="00387812"/>
    <w:rsid w:val="00387F72"/>
    <w:rsid w:val="0039668F"/>
    <w:rsid w:val="003A0A7B"/>
    <w:rsid w:val="003A583B"/>
    <w:rsid w:val="003A6D29"/>
    <w:rsid w:val="003B7BF8"/>
    <w:rsid w:val="003C0031"/>
    <w:rsid w:val="003D1162"/>
    <w:rsid w:val="003D1C10"/>
    <w:rsid w:val="003E2E1B"/>
    <w:rsid w:val="003E394E"/>
    <w:rsid w:val="003E4EC0"/>
    <w:rsid w:val="003F0E03"/>
    <w:rsid w:val="003F79F4"/>
    <w:rsid w:val="00407AFA"/>
    <w:rsid w:val="004121AC"/>
    <w:rsid w:val="004203D1"/>
    <w:rsid w:val="0042118B"/>
    <w:rsid w:val="0042543F"/>
    <w:rsid w:val="00427907"/>
    <w:rsid w:val="004333BA"/>
    <w:rsid w:val="00454A02"/>
    <w:rsid w:val="00464BB5"/>
    <w:rsid w:val="00474964"/>
    <w:rsid w:val="004820F5"/>
    <w:rsid w:val="004837CE"/>
    <w:rsid w:val="00485147"/>
    <w:rsid w:val="00491C5F"/>
    <w:rsid w:val="004970F0"/>
    <w:rsid w:val="004A063E"/>
    <w:rsid w:val="004A5E6B"/>
    <w:rsid w:val="004B6340"/>
    <w:rsid w:val="004B737A"/>
    <w:rsid w:val="004C7F77"/>
    <w:rsid w:val="004E4CCA"/>
    <w:rsid w:val="0050272A"/>
    <w:rsid w:val="005033CB"/>
    <w:rsid w:val="00503685"/>
    <w:rsid w:val="00506EBD"/>
    <w:rsid w:val="00515486"/>
    <w:rsid w:val="00520886"/>
    <w:rsid w:val="00520C16"/>
    <w:rsid w:val="00527387"/>
    <w:rsid w:val="0053189B"/>
    <w:rsid w:val="00536033"/>
    <w:rsid w:val="00536A40"/>
    <w:rsid w:val="00536BF5"/>
    <w:rsid w:val="005500B3"/>
    <w:rsid w:val="00552D4D"/>
    <w:rsid w:val="00554653"/>
    <w:rsid w:val="0057447D"/>
    <w:rsid w:val="00584894"/>
    <w:rsid w:val="005939AB"/>
    <w:rsid w:val="005B1D73"/>
    <w:rsid w:val="005B22F9"/>
    <w:rsid w:val="005B3206"/>
    <w:rsid w:val="005B3272"/>
    <w:rsid w:val="005C28E2"/>
    <w:rsid w:val="005C3990"/>
    <w:rsid w:val="005C6C17"/>
    <w:rsid w:val="005E08F1"/>
    <w:rsid w:val="005E16C2"/>
    <w:rsid w:val="005E2170"/>
    <w:rsid w:val="005E548D"/>
    <w:rsid w:val="005E67C6"/>
    <w:rsid w:val="005F65B5"/>
    <w:rsid w:val="00602EBA"/>
    <w:rsid w:val="00603860"/>
    <w:rsid w:val="006103EB"/>
    <w:rsid w:val="0061793D"/>
    <w:rsid w:val="00625788"/>
    <w:rsid w:val="006323BE"/>
    <w:rsid w:val="00632D2C"/>
    <w:rsid w:val="00632E9B"/>
    <w:rsid w:val="0063766F"/>
    <w:rsid w:val="00643853"/>
    <w:rsid w:val="006478B2"/>
    <w:rsid w:val="00653800"/>
    <w:rsid w:val="00655F79"/>
    <w:rsid w:val="006602B1"/>
    <w:rsid w:val="0067455F"/>
    <w:rsid w:val="00677939"/>
    <w:rsid w:val="006852D2"/>
    <w:rsid w:val="00691D6B"/>
    <w:rsid w:val="00692366"/>
    <w:rsid w:val="006A02BF"/>
    <w:rsid w:val="006B2EEC"/>
    <w:rsid w:val="006B47E0"/>
    <w:rsid w:val="006B6A61"/>
    <w:rsid w:val="006B6B2A"/>
    <w:rsid w:val="006C03CF"/>
    <w:rsid w:val="006C2183"/>
    <w:rsid w:val="006C37C3"/>
    <w:rsid w:val="006F37E0"/>
    <w:rsid w:val="006F5EA4"/>
    <w:rsid w:val="00700E56"/>
    <w:rsid w:val="00702991"/>
    <w:rsid w:val="00703B7E"/>
    <w:rsid w:val="00705918"/>
    <w:rsid w:val="00707F6A"/>
    <w:rsid w:val="00724C9F"/>
    <w:rsid w:val="00727750"/>
    <w:rsid w:val="00731279"/>
    <w:rsid w:val="00741AB8"/>
    <w:rsid w:val="007440BB"/>
    <w:rsid w:val="00765666"/>
    <w:rsid w:val="007827C7"/>
    <w:rsid w:val="007A3AA3"/>
    <w:rsid w:val="007C2FFB"/>
    <w:rsid w:val="007E41EB"/>
    <w:rsid w:val="007E43C0"/>
    <w:rsid w:val="007E7191"/>
    <w:rsid w:val="007F279A"/>
    <w:rsid w:val="00801C83"/>
    <w:rsid w:val="00804555"/>
    <w:rsid w:val="008135C4"/>
    <w:rsid w:val="00814723"/>
    <w:rsid w:val="00815C11"/>
    <w:rsid w:val="00821358"/>
    <w:rsid w:val="0082655D"/>
    <w:rsid w:val="00832D91"/>
    <w:rsid w:val="00840120"/>
    <w:rsid w:val="00843CF2"/>
    <w:rsid w:val="00873175"/>
    <w:rsid w:val="008869CF"/>
    <w:rsid w:val="00886B45"/>
    <w:rsid w:val="008945B7"/>
    <w:rsid w:val="008959D2"/>
    <w:rsid w:val="008A0FF8"/>
    <w:rsid w:val="008A2B2C"/>
    <w:rsid w:val="008A2E29"/>
    <w:rsid w:val="008B648B"/>
    <w:rsid w:val="008B6E8C"/>
    <w:rsid w:val="008B765E"/>
    <w:rsid w:val="008D0058"/>
    <w:rsid w:val="008D210B"/>
    <w:rsid w:val="008E1A63"/>
    <w:rsid w:val="008E21F0"/>
    <w:rsid w:val="008E2670"/>
    <w:rsid w:val="008E5DDB"/>
    <w:rsid w:val="008F0F17"/>
    <w:rsid w:val="008F6D30"/>
    <w:rsid w:val="00905F34"/>
    <w:rsid w:val="009069F6"/>
    <w:rsid w:val="00921084"/>
    <w:rsid w:val="009222C0"/>
    <w:rsid w:val="00935110"/>
    <w:rsid w:val="00943314"/>
    <w:rsid w:val="00944759"/>
    <w:rsid w:val="00950C7D"/>
    <w:rsid w:val="009619DE"/>
    <w:rsid w:val="00963B36"/>
    <w:rsid w:val="009663A9"/>
    <w:rsid w:val="00966DC6"/>
    <w:rsid w:val="0096784C"/>
    <w:rsid w:val="00974898"/>
    <w:rsid w:val="00982D6A"/>
    <w:rsid w:val="00983704"/>
    <w:rsid w:val="009A488D"/>
    <w:rsid w:val="009A6F27"/>
    <w:rsid w:val="009B4B97"/>
    <w:rsid w:val="009B618D"/>
    <w:rsid w:val="009C7B69"/>
    <w:rsid w:val="00A12D03"/>
    <w:rsid w:val="00A1496C"/>
    <w:rsid w:val="00A2138B"/>
    <w:rsid w:val="00A2347A"/>
    <w:rsid w:val="00A243B8"/>
    <w:rsid w:val="00A243DF"/>
    <w:rsid w:val="00A304C0"/>
    <w:rsid w:val="00A32B55"/>
    <w:rsid w:val="00A37094"/>
    <w:rsid w:val="00A37D20"/>
    <w:rsid w:val="00A40CD5"/>
    <w:rsid w:val="00A56E68"/>
    <w:rsid w:val="00A703C1"/>
    <w:rsid w:val="00A80A72"/>
    <w:rsid w:val="00A80AB4"/>
    <w:rsid w:val="00A92F87"/>
    <w:rsid w:val="00A9482F"/>
    <w:rsid w:val="00A95BC3"/>
    <w:rsid w:val="00AA01AA"/>
    <w:rsid w:val="00AB5CDC"/>
    <w:rsid w:val="00AC1422"/>
    <w:rsid w:val="00AD188B"/>
    <w:rsid w:val="00AD2B7F"/>
    <w:rsid w:val="00AE0510"/>
    <w:rsid w:val="00B042ED"/>
    <w:rsid w:val="00B05FA8"/>
    <w:rsid w:val="00B113CA"/>
    <w:rsid w:val="00B141D3"/>
    <w:rsid w:val="00B2029E"/>
    <w:rsid w:val="00B2050F"/>
    <w:rsid w:val="00B34708"/>
    <w:rsid w:val="00B42A3C"/>
    <w:rsid w:val="00B460C5"/>
    <w:rsid w:val="00B47215"/>
    <w:rsid w:val="00B50E60"/>
    <w:rsid w:val="00B646C5"/>
    <w:rsid w:val="00B743BD"/>
    <w:rsid w:val="00B75949"/>
    <w:rsid w:val="00B77541"/>
    <w:rsid w:val="00B81C16"/>
    <w:rsid w:val="00B87124"/>
    <w:rsid w:val="00B87AED"/>
    <w:rsid w:val="00B93A62"/>
    <w:rsid w:val="00B9571D"/>
    <w:rsid w:val="00BA42DF"/>
    <w:rsid w:val="00BA4917"/>
    <w:rsid w:val="00BA6CF3"/>
    <w:rsid w:val="00BC506B"/>
    <w:rsid w:val="00BD1C80"/>
    <w:rsid w:val="00BE2D2F"/>
    <w:rsid w:val="00BF1C48"/>
    <w:rsid w:val="00BF2935"/>
    <w:rsid w:val="00C00036"/>
    <w:rsid w:val="00C01C08"/>
    <w:rsid w:val="00C06DD0"/>
    <w:rsid w:val="00C17CA8"/>
    <w:rsid w:val="00C24290"/>
    <w:rsid w:val="00C56A30"/>
    <w:rsid w:val="00C60BFD"/>
    <w:rsid w:val="00C62F50"/>
    <w:rsid w:val="00C76620"/>
    <w:rsid w:val="00C7785E"/>
    <w:rsid w:val="00C824BB"/>
    <w:rsid w:val="00C84AE2"/>
    <w:rsid w:val="00C8618B"/>
    <w:rsid w:val="00CA0C9A"/>
    <w:rsid w:val="00CA1A94"/>
    <w:rsid w:val="00CB0D76"/>
    <w:rsid w:val="00CB4D6E"/>
    <w:rsid w:val="00CC1857"/>
    <w:rsid w:val="00CD0411"/>
    <w:rsid w:val="00CD6D5B"/>
    <w:rsid w:val="00CE0A09"/>
    <w:rsid w:val="00CE0D50"/>
    <w:rsid w:val="00CE2584"/>
    <w:rsid w:val="00CF3855"/>
    <w:rsid w:val="00CF614A"/>
    <w:rsid w:val="00CF7097"/>
    <w:rsid w:val="00CF7870"/>
    <w:rsid w:val="00D011F4"/>
    <w:rsid w:val="00D01213"/>
    <w:rsid w:val="00D02D78"/>
    <w:rsid w:val="00D05342"/>
    <w:rsid w:val="00D0682F"/>
    <w:rsid w:val="00D35BC8"/>
    <w:rsid w:val="00D41404"/>
    <w:rsid w:val="00D42557"/>
    <w:rsid w:val="00D51EE3"/>
    <w:rsid w:val="00D57CC6"/>
    <w:rsid w:val="00D6327B"/>
    <w:rsid w:val="00D6644D"/>
    <w:rsid w:val="00D72052"/>
    <w:rsid w:val="00D968E3"/>
    <w:rsid w:val="00DA420A"/>
    <w:rsid w:val="00DA4D50"/>
    <w:rsid w:val="00DA6CA7"/>
    <w:rsid w:val="00DB13B7"/>
    <w:rsid w:val="00DB3F27"/>
    <w:rsid w:val="00DC08C0"/>
    <w:rsid w:val="00DC53A9"/>
    <w:rsid w:val="00DC6591"/>
    <w:rsid w:val="00DD26F2"/>
    <w:rsid w:val="00DD5EC3"/>
    <w:rsid w:val="00DF41E1"/>
    <w:rsid w:val="00E02569"/>
    <w:rsid w:val="00E12700"/>
    <w:rsid w:val="00E14EA5"/>
    <w:rsid w:val="00E235EC"/>
    <w:rsid w:val="00E363FC"/>
    <w:rsid w:val="00E3652E"/>
    <w:rsid w:val="00E431B1"/>
    <w:rsid w:val="00E51F01"/>
    <w:rsid w:val="00E53470"/>
    <w:rsid w:val="00E54E45"/>
    <w:rsid w:val="00E634BC"/>
    <w:rsid w:val="00E639C8"/>
    <w:rsid w:val="00E63C87"/>
    <w:rsid w:val="00E66E39"/>
    <w:rsid w:val="00E75080"/>
    <w:rsid w:val="00E7569C"/>
    <w:rsid w:val="00E84257"/>
    <w:rsid w:val="00E86180"/>
    <w:rsid w:val="00E8746A"/>
    <w:rsid w:val="00E87E82"/>
    <w:rsid w:val="00E95B33"/>
    <w:rsid w:val="00E96233"/>
    <w:rsid w:val="00EB3FAA"/>
    <w:rsid w:val="00EB5CC7"/>
    <w:rsid w:val="00EC4EA8"/>
    <w:rsid w:val="00ED2818"/>
    <w:rsid w:val="00ED2DEF"/>
    <w:rsid w:val="00ED4113"/>
    <w:rsid w:val="00ED42D9"/>
    <w:rsid w:val="00EE5DCF"/>
    <w:rsid w:val="00EF1551"/>
    <w:rsid w:val="00F045D2"/>
    <w:rsid w:val="00F06196"/>
    <w:rsid w:val="00F06662"/>
    <w:rsid w:val="00F06EA3"/>
    <w:rsid w:val="00F077B0"/>
    <w:rsid w:val="00F131F3"/>
    <w:rsid w:val="00F14343"/>
    <w:rsid w:val="00F24EA2"/>
    <w:rsid w:val="00F27370"/>
    <w:rsid w:val="00F33A57"/>
    <w:rsid w:val="00F42EDC"/>
    <w:rsid w:val="00F4628B"/>
    <w:rsid w:val="00F644E3"/>
    <w:rsid w:val="00F66FF3"/>
    <w:rsid w:val="00F67EA8"/>
    <w:rsid w:val="00F7018F"/>
    <w:rsid w:val="00F72ED8"/>
    <w:rsid w:val="00F775A5"/>
    <w:rsid w:val="00F8445A"/>
    <w:rsid w:val="00F908E9"/>
    <w:rsid w:val="00F90CB9"/>
    <w:rsid w:val="00F9483D"/>
    <w:rsid w:val="00F96415"/>
    <w:rsid w:val="00FB3BA2"/>
    <w:rsid w:val="00FC4508"/>
    <w:rsid w:val="00FC6115"/>
    <w:rsid w:val="00FD2CF8"/>
    <w:rsid w:val="00FE25B5"/>
    <w:rsid w:val="00FE348C"/>
    <w:rsid w:val="00FE7542"/>
    <w:rsid w:val="00FF0339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2A869"/>
  <w15:chartTrackingRefBased/>
  <w15:docId w15:val="{92B0B1DF-5458-754E-8ECE-A3B802C5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9C8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39C8"/>
    <w:pPr>
      <w:autoSpaceDE w:val="0"/>
      <w:autoSpaceDN w:val="0"/>
      <w:adjustRightInd w:val="0"/>
    </w:pPr>
    <w:rPr>
      <w:rFonts w:ascii="Gulliver" w:eastAsia="MS Mincho" w:hAnsi="Gulliver" w:cs="Gulliver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639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9C8"/>
    <w:rPr>
      <w:rFonts w:eastAsia="MS Mincho"/>
    </w:rPr>
  </w:style>
  <w:style w:type="character" w:styleId="PageNumber">
    <w:name w:val="page number"/>
    <w:basedOn w:val="DefaultParagraphFont"/>
    <w:uiPriority w:val="99"/>
    <w:semiHidden/>
    <w:unhideWhenUsed/>
    <w:rsid w:val="00E639C8"/>
  </w:style>
  <w:style w:type="character" w:styleId="Hyperlink">
    <w:name w:val="Hyperlink"/>
    <w:uiPriority w:val="99"/>
    <w:unhideWhenUsed/>
    <w:rsid w:val="000514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cully</dc:creator>
  <cp:keywords/>
  <dc:description/>
  <cp:lastModifiedBy>J. Scully</cp:lastModifiedBy>
  <cp:revision>2</cp:revision>
  <dcterms:created xsi:type="dcterms:W3CDTF">2020-03-03T23:21:00Z</dcterms:created>
  <dcterms:modified xsi:type="dcterms:W3CDTF">2020-03-03T23:22:00Z</dcterms:modified>
</cp:coreProperties>
</file>